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79E" w:rsidRDefault="000C5F01">
      <w:pPr>
        <w:rPr>
          <w:rFonts w:ascii="Times New Roman" w:hAnsi="Times New Roman" w:cs="Times New Roman"/>
          <w:sz w:val="24"/>
          <w:szCs w:val="24"/>
        </w:rPr>
      </w:pPr>
      <w:r w:rsidRPr="000C5F01">
        <w:rPr>
          <w:rFonts w:ascii="Times New Roman" w:hAnsi="Times New Roman" w:cs="Times New Roman"/>
          <w:b/>
          <w:sz w:val="24"/>
          <w:szCs w:val="24"/>
        </w:rPr>
        <w:t>Supplementary File 2</w:t>
      </w:r>
      <w:r w:rsidRPr="000C5F01">
        <w:rPr>
          <w:rFonts w:ascii="Times New Roman" w:hAnsi="Times New Roman" w:cs="Times New Roman"/>
          <w:sz w:val="24"/>
          <w:szCs w:val="24"/>
        </w:rPr>
        <w:t xml:space="preserve">. Behaviour change </w:t>
      </w:r>
      <w:r w:rsidR="005536A2">
        <w:rPr>
          <w:rFonts w:ascii="Times New Roman" w:hAnsi="Times New Roman" w:cs="Times New Roman"/>
          <w:sz w:val="24"/>
          <w:szCs w:val="24"/>
        </w:rPr>
        <w:t xml:space="preserve">technique </w:t>
      </w:r>
      <w:r w:rsidRPr="000C5F01">
        <w:rPr>
          <w:rFonts w:ascii="Times New Roman" w:hAnsi="Times New Roman" w:cs="Times New Roman"/>
          <w:sz w:val="24"/>
          <w:szCs w:val="24"/>
        </w:rPr>
        <w:t>taxonomy</w:t>
      </w:r>
    </w:p>
    <w:tbl>
      <w:tblPr>
        <w:tblStyle w:val="TableGrid"/>
        <w:tblW w:w="0" w:type="auto"/>
        <w:tblLook w:val="04A0"/>
      </w:tblPr>
      <w:tblGrid>
        <w:gridCol w:w="6588"/>
        <w:gridCol w:w="6588"/>
      </w:tblGrid>
      <w:tr w:rsidR="001C77F7" w:rsidTr="001C77F7">
        <w:tc>
          <w:tcPr>
            <w:tcW w:w="6588" w:type="dxa"/>
          </w:tcPr>
          <w:p w:rsidR="001C77F7" w:rsidRPr="006C26D4" w:rsidRDefault="001C77F7" w:rsidP="001C77F7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.</w:t>
            </w:r>
            <w:r w:rsidRPr="006C26D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oals and planning</w:t>
            </w:r>
          </w:p>
          <w:p w:rsidR="001C77F7" w:rsidRPr="006C26D4" w:rsidRDefault="001C77F7" w:rsidP="001C77F7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1.1.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ab/>
              <w:t>Goal setting (behavior)</w:t>
            </w:r>
          </w:p>
          <w:p w:rsidR="001C77F7" w:rsidRPr="006C26D4" w:rsidRDefault="001C77F7" w:rsidP="001C77F7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1.2.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ab/>
              <w:t>Problem solving</w:t>
            </w:r>
          </w:p>
          <w:p w:rsidR="001C77F7" w:rsidRPr="006C26D4" w:rsidRDefault="001C77F7" w:rsidP="001C77F7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1.3.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ab/>
              <w:t>Goal setting (outcome)</w:t>
            </w:r>
          </w:p>
          <w:p w:rsidR="001C77F7" w:rsidRPr="006C26D4" w:rsidRDefault="001C77F7" w:rsidP="001C77F7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1.4.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ab/>
              <w:t>Action planning</w:t>
            </w:r>
          </w:p>
          <w:p w:rsidR="001C77F7" w:rsidRPr="006C26D4" w:rsidRDefault="001C77F7" w:rsidP="001C77F7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1.5.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ab/>
              <w:t>Review behavior goal(s)</w:t>
            </w:r>
          </w:p>
          <w:p w:rsidR="001C77F7" w:rsidRPr="006C26D4" w:rsidRDefault="001C77F7" w:rsidP="001C77F7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1.6.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ab/>
              <w:t>Discrepancy between current behavior and goal</w:t>
            </w:r>
          </w:p>
          <w:p w:rsidR="001C77F7" w:rsidRPr="006C26D4" w:rsidRDefault="001C77F7" w:rsidP="001C77F7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1.7.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ab/>
              <w:t>Review outcome goal(s)</w:t>
            </w:r>
          </w:p>
          <w:p w:rsidR="001C77F7" w:rsidRPr="006C26D4" w:rsidRDefault="001C77F7" w:rsidP="001C77F7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1.8.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ab/>
              <w:t>Behavioral contract</w:t>
            </w:r>
          </w:p>
          <w:p w:rsidR="001C77F7" w:rsidRDefault="001C77F7" w:rsidP="001C77F7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1.9.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ab/>
              <w:t>Commitment</w:t>
            </w:r>
          </w:p>
          <w:p w:rsidR="001C77F7" w:rsidRPr="006C26D4" w:rsidRDefault="001C77F7" w:rsidP="001C77F7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2.</w:t>
            </w:r>
            <w:r w:rsidRPr="006C26D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Feedback and monitoring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Monitoring of behavior by others without feedback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2.2. Feedback on behaviour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2.3. Self-monitoring of behaviour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2.4. Self-monitoring of outcome(s) of behaviour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2.5. Monitoring of outcome(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of behavior without feedback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2.6. Biofeedback</w:t>
            </w:r>
          </w:p>
          <w:p w:rsidR="001C77F7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2.7. Feedback on outcome(s) of behavior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3.</w:t>
            </w:r>
            <w:r w:rsidRPr="006C26D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ocial support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3.1. Social support (unspecified)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3.2. Social support (practical)</w:t>
            </w:r>
          </w:p>
          <w:p w:rsidR="001C77F7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3.3. Social support (emotional)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4.</w:t>
            </w:r>
            <w:r w:rsidRPr="006C26D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haping knowledge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Instruction on how to perform the behavior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4.2. Information ab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 xml:space="preserve"> Antecedents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4.3. Re-attribution</w:t>
            </w:r>
          </w:p>
          <w:p w:rsidR="001C77F7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4.4. Behavioral experiments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5.</w:t>
            </w:r>
            <w:r w:rsidRPr="006C26D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atural consequences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1. Information about health 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consequences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5.2. Salience of consequences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Information about social and 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environmental consequences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5.4. Monitoring of emotional consequences</w:t>
            </w:r>
          </w:p>
          <w:p w:rsidR="001C77F7" w:rsidRPr="006C26D4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5. Anticipated regret</w:t>
            </w:r>
          </w:p>
          <w:p w:rsidR="001C77F7" w:rsidRDefault="001C77F7" w:rsidP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Information about emotional </w:t>
            </w:r>
            <w:r w:rsidRPr="006C26D4">
              <w:rPr>
                <w:rFonts w:ascii="Times New Roman" w:hAnsi="Times New Roman" w:cs="Times New Roman"/>
                <w:sz w:val="24"/>
                <w:szCs w:val="24"/>
              </w:rPr>
              <w:t>consequences</w:t>
            </w:r>
          </w:p>
          <w:p w:rsidR="001C77F7" w:rsidRDefault="001C77F7" w:rsidP="001C77F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6.</w:t>
            </w:r>
            <w:r w:rsidRPr="006C26D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Comparison of behaviour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. Demonstration of the behavior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. Social comparison</w:t>
            </w:r>
          </w:p>
          <w:p w:rsidR="001C77F7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. Information about other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pproval</w:t>
            </w:r>
          </w:p>
          <w:p w:rsidR="001C77F7" w:rsidRDefault="001C77F7" w:rsidP="001C77F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7.</w:t>
            </w:r>
            <w:r w:rsidRPr="00CD6D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Associations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. Prompts/cues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2. Cue </w:t>
            </w:r>
            <w:proofErr w:type="spellStart"/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ling</w:t>
            </w:r>
            <w:proofErr w:type="spellEnd"/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ward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. Reduce prompts/cues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. Remove access to the reward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. Remove aversive stimulus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. Satiation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. Exposure</w:t>
            </w:r>
          </w:p>
          <w:p w:rsidR="001C77F7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. Associative learning</w:t>
            </w:r>
          </w:p>
          <w:p w:rsidR="001C77F7" w:rsidRDefault="001C77F7" w:rsidP="001C77F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8.</w:t>
            </w:r>
            <w:r w:rsidRPr="00CD6D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Repetition and substitution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. Behavior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e/rehearsal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. Behavior substitution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. Habit formation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. Habit reversal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. Overcorrection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.6. </w:t>
            </w:r>
            <w:proofErr w:type="spellStart"/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lisation</w:t>
            </w:r>
            <w:proofErr w:type="spellEnd"/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target behavior</w:t>
            </w:r>
          </w:p>
          <w:p w:rsidR="001C77F7" w:rsidRPr="00175537" w:rsidRDefault="001C77F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. Graded tasks</w:t>
            </w:r>
          </w:p>
        </w:tc>
        <w:tc>
          <w:tcPr>
            <w:tcW w:w="6588" w:type="dxa"/>
          </w:tcPr>
          <w:p w:rsidR="00175537" w:rsidRPr="00CD6DF6" w:rsidRDefault="00175537" w:rsidP="001755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lastRenderedPageBreak/>
              <w:t>9.</w:t>
            </w:r>
            <w:r w:rsidRPr="00CD6D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Comparison of outcomes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. Credible source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. Pros and cons</w:t>
            </w:r>
          </w:p>
          <w:p w:rsidR="00175537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Comparative imagining of  </w:t>
            </w: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ture outcomes</w:t>
            </w:r>
          </w:p>
          <w:p w:rsidR="001C77F7" w:rsidRDefault="001C77F7" w:rsidP="001C77F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10.</w:t>
            </w:r>
            <w:r w:rsidRPr="00CD6D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Reward and threat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. Material incentive (behavior)</w:t>
            </w:r>
          </w:p>
          <w:p w:rsidR="001C77F7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. Material reward (behavior)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. Non-specific reward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. Social reward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. Social incentive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. Non-specific incentive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. Self-incentive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. Incentive (outcome)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. Self-reward</w:t>
            </w:r>
          </w:p>
          <w:p w:rsidR="001C77F7" w:rsidRPr="00CD6DF6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0. Reward (outcome)</w:t>
            </w:r>
          </w:p>
          <w:p w:rsidR="001C77F7" w:rsidRDefault="001C77F7" w:rsidP="001C77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1. Future punishment</w:t>
            </w:r>
          </w:p>
          <w:p w:rsidR="00175537" w:rsidRDefault="00175537" w:rsidP="001755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11.</w:t>
            </w:r>
            <w:r w:rsidRPr="00CD6D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Regulation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. Pharmacological support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. Reduce negative emotions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. Conserving mental resources</w:t>
            </w:r>
          </w:p>
          <w:p w:rsidR="00175537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. Paradoxical instructions</w:t>
            </w:r>
          </w:p>
          <w:p w:rsidR="00175537" w:rsidRDefault="00175537" w:rsidP="001755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12.</w:t>
            </w:r>
            <w:r w:rsidRPr="00CD6D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Antecedents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. Restructuring the physical environment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. Restructuring the social environment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. Avoidance/reducing exposure to cues for the behavior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4. Distraction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. Adding objects to the environment</w:t>
            </w:r>
          </w:p>
          <w:p w:rsidR="00175537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. Body changes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13.</w:t>
            </w:r>
            <w:r w:rsidRPr="00CD6D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Identity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. Id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ification of self as role</w:t>
            </w: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del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. Framing/reframing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. Incompatible beliefs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3.4. Valued self-identify</w:t>
            </w:r>
          </w:p>
          <w:p w:rsidR="00175537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. Identity associated with changed behavior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14.</w:t>
            </w:r>
            <w:r w:rsidRPr="00CD6D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Scheduled consequences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. Behavior cost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. Punishment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. Remove reward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. Reward approximation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. Rewarding completion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. Situation-specific reward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. Reward incompatible behavior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. Reward alternative behavior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. Reduce reward frequency</w:t>
            </w:r>
          </w:p>
          <w:p w:rsidR="00175537" w:rsidRDefault="00175537" w:rsidP="001755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0. Remove punishment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15.</w:t>
            </w:r>
            <w:r w:rsidRPr="00CD6D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Self-belief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sz w:val="24"/>
                <w:szCs w:val="24"/>
              </w:rPr>
              <w:t>15.1. Verbal persuasion about capability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sz w:val="24"/>
                <w:szCs w:val="24"/>
              </w:rPr>
              <w:t xml:space="preserve">15.2. Mental rehearsal of successful performance 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sz w:val="24"/>
                <w:szCs w:val="24"/>
              </w:rPr>
              <w:t>15.3. Focus on past success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sz w:val="24"/>
                <w:szCs w:val="24"/>
              </w:rPr>
              <w:t>15.4. Self-talk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16.</w:t>
            </w:r>
            <w:r w:rsidRPr="00CD6D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Covert learning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sz w:val="24"/>
                <w:szCs w:val="24"/>
              </w:rPr>
              <w:t>16.1. Imaginary punishment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DF6">
              <w:rPr>
                <w:rFonts w:ascii="Times New Roman" w:hAnsi="Times New Roman" w:cs="Times New Roman"/>
                <w:sz w:val="24"/>
                <w:szCs w:val="24"/>
              </w:rPr>
              <w:t>16.2. Imaginary reward</w:t>
            </w:r>
          </w:p>
          <w:p w:rsidR="00175537" w:rsidRPr="00CD6DF6" w:rsidRDefault="00175537" w:rsidP="001755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  <w:r w:rsidRPr="00CD6DF6">
              <w:rPr>
                <w:rFonts w:ascii="Times New Roman" w:hAnsi="Times New Roman" w:cs="Times New Roman"/>
                <w:sz w:val="24"/>
                <w:szCs w:val="24"/>
              </w:rPr>
              <w:t>16.3. Vicarious consequences</w:t>
            </w:r>
          </w:p>
          <w:p w:rsidR="001C77F7" w:rsidRDefault="001C7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36EFF" w:rsidRDefault="00F318D0" w:rsidP="00F318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018C">
        <w:rPr>
          <w:rFonts w:ascii="Times New Roman" w:hAnsi="Times New Roman" w:cs="Times New Roman"/>
          <w:sz w:val="24"/>
          <w:szCs w:val="24"/>
        </w:rPr>
        <w:lastRenderedPageBreak/>
        <w:t>Note:</w:t>
      </w:r>
      <w:r w:rsidRPr="00F318D0">
        <w:rPr>
          <w:rFonts w:ascii="Times New Roman" w:hAnsi="Times New Roman" w:cs="Times New Roman"/>
          <w:sz w:val="24"/>
          <w:szCs w:val="24"/>
        </w:rPr>
        <w:t xml:space="preserve"> </w:t>
      </w:r>
      <w:r w:rsidR="00824A26">
        <w:rPr>
          <w:rFonts w:ascii="Times New Roman" w:hAnsi="Times New Roman" w:cs="Times New Roman"/>
          <w:sz w:val="24"/>
          <w:szCs w:val="24"/>
        </w:rPr>
        <w:t xml:space="preserve">List of </w:t>
      </w:r>
      <w:r w:rsidRPr="00F318D0">
        <w:rPr>
          <w:rFonts w:ascii="Times New Roman" w:hAnsi="Times New Roman" w:cs="Times New Roman"/>
          <w:sz w:val="24"/>
          <w:szCs w:val="24"/>
        </w:rPr>
        <w:t>BCT t</w:t>
      </w:r>
      <w:r w:rsidR="00824A26">
        <w:rPr>
          <w:rFonts w:ascii="Times New Roman" w:hAnsi="Times New Roman" w:cs="Times New Roman"/>
          <w:sz w:val="24"/>
          <w:szCs w:val="24"/>
        </w:rPr>
        <w:t>echniques</w:t>
      </w:r>
      <w:r w:rsidRPr="00F318D0">
        <w:rPr>
          <w:rFonts w:ascii="Times New Roman" w:hAnsi="Times New Roman" w:cs="Times New Roman"/>
          <w:sz w:val="24"/>
          <w:szCs w:val="24"/>
        </w:rPr>
        <w:t xml:space="preserve"> taken from </w:t>
      </w:r>
      <w:proofErr w:type="spellStart"/>
      <w:r w:rsidRPr="00F318D0">
        <w:rPr>
          <w:rFonts w:ascii="Times New Roman" w:hAnsi="Times New Roman" w:cs="Times New Roman"/>
          <w:sz w:val="24"/>
          <w:szCs w:val="24"/>
        </w:rPr>
        <w:t>Michie</w:t>
      </w:r>
      <w:proofErr w:type="spellEnd"/>
      <w:r w:rsidRPr="00F318D0">
        <w:rPr>
          <w:rFonts w:ascii="Times New Roman" w:hAnsi="Times New Roman" w:cs="Times New Roman"/>
          <w:sz w:val="24"/>
          <w:szCs w:val="24"/>
        </w:rPr>
        <w:t xml:space="preserve"> S, Richardson M, Johnston M. The behavior change technique taxonomy (V1) of 93 hierarchically clustered techniques: building an international consensus for the reporting of behavior change interventions. </w:t>
      </w:r>
      <w:r w:rsidRPr="00A74FC8">
        <w:rPr>
          <w:rFonts w:ascii="Times New Roman" w:hAnsi="Times New Roman" w:cs="Times New Roman"/>
          <w:i/>
          <w:sz w:val="24"/>
          <w:szCs w:val="24"/>
        </w:rPr>
        <w:t xml:space="preserve">Ann </w:t>
      </w:r>
      <w:proofErr w:type="spellStart"/>
      <w:r w:rsidRPr="00A74FC8">
        <w:rPr>
          <w:rFonts w:ascii="Times New Roman" w:hAnsi="Times New Roman" w:cs="Times New Roman"/>
          <w:i/>
          <w:sz w:val="24"/>
          <w:szCs w:val="24"/>
        </w:rPr>
        <w:t>Behav</w:t>
      </w:r>
      <w:proofErr w:type="spellEnd"/>
      <w:r w:rsidRPr="00A74FC8">
        <w:rPr>
          <w:rFonts w:ascii="Times New Roman" w:hAnsi="Times New Roman" w:cs="Times New Roman"/>
          <w:i/>
          <w:sz w:val="24"/>
          <w:szCs w:val="24"/>
        </w:rPr>
        <w:t xml:space="preserve"> Med</w:t>
      </w:r>
      <w:r w:rsidRPr="00F318D0">
        <w:rPr>
          <w:rFonts w:ascii="Times New Roman" w:hAnsi="Times New Roman" w:cs="Times New Roman"/>
          <w:sz w:val="24"/>
          <w:szCs w:val="24"/>
        </w:rPr>
        <w:t>. 2013;46.</w:t>
      </w:r>
      <w:bookmarkStart w:id="0" w:name="_GoBack"/>
      <w:bookmarkEnd w:id="0"/>
      <w:r w:rsidR="00FC0FB0">
        <w:rPr>
          <w:rFonts w:ascii="Times New Roman" w:hAnsi="Times New Roman" w:cs="Times New Roman"/>
          <w:sz w:val="24"/>
          <w:szCs w:val="24"/>
        </w:rPr>
        <w:t xml:space="preserve"> </w:t>
      </w:r>
      <w:r w:rsidR="00C36EFF">
        <w:rPr>
          <w:rFonts w:ascii="Times New Roman" w:hAnsi="Times New Roman" w:cs="Times New Roman"/>
          <w:sz w:val="24"/>
          <w:szCs w:val="24"/>
        </w:rPr>
        <w:t xml:space="preserve">BCT definitions </w:t>
      </w:r>
      <w:r w:rsidR="00454118">
        <w:rPr>
          <w:rFonts w:ascii="Times New Roman" w:hAnsi="Times New Roman" w:cs="Times New Roman"/>
          <w:sz w:val="24"/>
          <w:szCs w:val="24"/>
        </w:rPr>
        <w:t xml:space="preserve">and examples </w:t>
      </w:r>
      <w:r w:rsidR="00C36EFF">
        <w:rPr>
          <w:rFonts w:ascii="Times New Roman" w:hAnsi="Times New Roman" w:cs="Times New Roman"/>
          <w:sz w:val="24"/>
          <w:szCs w:val="24"/>
        </w:rPr>
        <w:t>can be accessed on the free online BCT taxonomy tra</w:t>
      </w:r>
      <w:r w:rsidR="00F250DB">
        <w:rPr>
          <w:rFonts w:ascii="Times New Roman" w:hAnsi="Times New Roman" w:cs="Times New Roman"/>
          <w:sz w:val="24"/>
          <w:szCs w:val="24"/>
        </w:rPr>
        <w:t>ining website:</w:t>
      </w:r>
      <w:r w:rsidR="00F250DB" w:rsidRPr="00F250DB">
        <w:t xml:space="preserve"> </w:t>
      </w:r>
      <w:hyperlink r:id="rId6" w:history="1">
        <w:r w:rsidR="005D3BA2" w:rsidRPr="0084724B">
          <w:rPr>
            <w:rStyle w:val="Hyperlink"/>
            <w:rFonts w:ascii="Times New Roman" w:hAnsi="Times New Roman" w:cs="Times New Roman"/>
            <w:sz w:val="24"/>
            <w:szCs w:val="24"/>
          </w:rPr>
          <w:t>http://www.bct-taxonomy.com/</w:t>
        </w:r>
      </w:hyperlink>
      <w:r w:rsidR="005D3BA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16CDA" w:rsidRPr="00E56B31" w:rsidRDefault="00816CDA" w:rsidP="00D12E95">
      <w:pPr>
        <w:rPr>
          <w:rFonts w:ascii="Times New Roman" w:hAnsi="Times New Roman" w:cs="Times New Roman"/>
          <w:sz w:val="24"/>
          <w:szCs w:val="24"/>
        </w:rPr>
      </w:pPr>
    </w:p>
    <w:sectPr w:rsidR="00816CDA" w:rsidRPr="00E56B31" w:rsidSect="00D12E95">
      <w:pgSz w:w="15840" w:h="12240" w:orient="landscape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C807E5"/>
    <w:multiLevelType w:val="multilevel"/>
    <w:tmpl w:val="FF063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D471916"/>
    <w:multiLevelType w:val="hybridMultilevel"/>
    <w:tmpl w:val="9C1EBF38"/>
    <w:lvl w:ilvl="0" w:tplc="EC1214D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2D54A7"/>
    <w:multiLevelType w:val="hybridMultilevel"/>
    <w:tmpl w:val="EAAA332A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F15B8"/>
    <w:rsid w:val="00015923"/>
    <w:rsid w:val="00017E0F"/>
    <w:rsid w:val="00020913"/>
    <w:rsid w:val="0002796F"/>
    <w:rsid w:val="00031B08"/>
    <w:rsid w:val="00054833"/>
    <w:rsid w:val="00064422"/>
    <w:rsid w:val="000665F8"/>
    <w:rsid w:val="0007640A"/>
    <w:rsid w:val="000866C7"/>
    <w:rsid w:val="0008711E"/>
    <w:rsid w:val="00091CB0"/>
    <w:rsid w:val="0009595C"/>
    <w:rsid w:val="000B3B9B"/>
    <w:rsid w:val="000B4416"/>
    <w:rsid w:val="000C5F01"/>
    <w:rsid w:val="000D0AF3"/>
    <w:rsid w:val="000F71AB"/>
    <w:rsid w:val="0011599E"/>
    <w:rsid w:val="00142E02"/>
    <w:rsid w:val="00143EE0"/>
    <w:rsid w:val="001444D9"/>
    <w:rsid w:val="00153B0F"/>
    <w:rsid w:val="00155ECB"/>
    <w:rsid w:val="00175537"/>
    <w:rsid w:val="001A2290"/>
    <w:rsid w:val="001A30B5"/>
    <w:rsid w:val="001A3C61"/>
    <w:rsid w:val="001B19C3"/>
    <w:rsid w:val="001C496E"/>
    <w:rsid w:val="001C5404"/>
    <w:rsid w:val="001C77F7"/>
    <w:rsid w:val="001E0B28"/>
    <w:rsid w:val="001E1501"/>
    <w:rsid w:val="001E3423"/>
    <w:rsid w:val="001E37DF"/>
    <w:rsid w:val="001F0698"/>
    <w:rsid w:val="00215219"/>
    <w:rsid w:val="00231FDA"/>
    <w:rsid w:val="00235E7D"/>
    <w:rsid w:val="00235EB2"/>
    <w:rsid w:val="002718E6"/>
    <w:rsid w:val="0027388F"/>
    <w:rsid w:val="00276043"/>
    <w:rsid w:val="00284CA0"/>
    <w:rsid w:val="002879C3"/>
    <w:rsid w:val="00294DFC"/>
    <w:rsid w:val="002C50AE"/>
    <w:rsid w:val="002D2503"/>
    <w:rsid w:val="002E17FC"/>
    <w:rsid w:val="002F0F5C"/>
    <w:rsid w:val="002F7B75"/>
    <w:rsid w:val="00300D5B"/>
    <w:rsid w:val="00303B41"/>
    <w:rsid w:val="00307F3B"/>
    <w:rsid w:val="003119F6"/>
    <w:rsid w:val="0032132F"/>
    <w:rsid w:val="003261E9"/>
    <w:rsid w:val="00330B7D"/>
    <w:rsid w:val="00383A3A"/>
    <w:rsid w:val="003B6FB5"/>
    <w:rsid w:val="003C5431"/>
    <w:rsid w:val="003D038A"/>
    <w:rsid w:val="003D4DD3"/>
    <w:rsid w:val="003D6070"/>
    <w:rsid w:val="003E12D0"/>
    <w:rsid w:val="003E6274"/>
    <w:rsid w:val="003F10BB"/>
    <w:rsid w:val="003F452C"/>
    <w:rsid w:val="00403A0F"/>
    <w:rsid w:val="00410B40"/>
    <w:rsid w:val="0043532D"/>
    <w:rsid w:val="00454118"/>
    <w:rsid w:val="00455F88"/>
    <w:rsid w:val="00457A00"/>
    <w:rsid w:val="0046202D"/>
    <w:rsid w:val="004B0DB1"/>
    <w:rsid w:val="004B1921"/>
    <w:rsid w:val="004D5177"/>
    <w:rsid w:val="004F61A6"/>
    <w:rsid w:val="004F6519"/>
    <w:rsid w:val="00501A4F"/>
    <w:rsid w:val="00502F20"/>
    <w:rsid w:val="00505383"/>
    <w:rsid w:val="005173FF"/>
    <w:rsid w:val="0053038C"/>
    <w:rsid w:val="00537830"/>
    <w:rsid w:val="00547117"/>
    <w:rsid w:val="005536A2"/>
    <w:rsid w:val="00554048"/>
    <w:rsid w:val="00554754"/>
    <w:rsid w:val="005646CE"/>
    <w:rsid w:val="005674A7"/>
    <w:rsid w:val="00583FFF"/>
    <w:rsid w:val="00585F24"/>
    <w:rsid w:val="00594EF8"/>
    <w:rsid w:val="005A7ED0"/>
    <w:rsid w:val="005D3BA2"/>
    <w:rsid w:val="005D4930"/>
    <w:rsid w:val="005E2CB3"/>
    <w:rsid w:val="005E38EB"/>
    <w:rsid w:val="005E44CE"/>
    <w:rsid w:val="005E479D"/>
    <w:rsid w:val="005F1953"/>
    <w:rsid w:val="00612EBA"/>
    <w:rsid w:val="00621DE5"/>
    <w:rsid w:val="0062214C"/>
    <w:rsid w:val="0062583A"/>
    <w:rsid w:val="006304D9"/>
    <w:rsid w:val="00637531"/>
    <w:rsid w:val="00642EF8"/>
    <w:rsid w:val="00643997"/>
    <w:rsid w:val="0066690C"/>
    <w:rsid w:val="00696D23"/>
    <w:rsid w:val="006B3EBF"/>
    <w:rsid w:val="006C0C1E"/>
    <w:rsid w:val="006C26D4"/>
    <w:rsid w:val="006D5B2E"/>
    <w:rsid w:val="0071303A"/>
    <w:rsid w:val="00713939"/>
    <w:rsid w:val="00714E20"/>
    <w:rsid w:val="00715D26"/>
    <w:rsid w:val="00730EF7"/>
    <w:rsid w:val="007432FF"/>
    <w:rsid w:val="0074428E"/>
    <w:rsid w:val="007746DE"/>
    <w:rsid w:val="00774A91"/>
    <w:rsid w:val="0078164B"/>
    <w:rsid w:val="007871E0"/>
    <w:rsid w:val="00787F77"/>
    <w:rsid w:val="00790F82"/>
    <w:rsid w:val="00797304"/>
    <w:rsid w:val="007A4872"/>
    <w:rsid w:val="007A5F33"/>
    <w:rsid w:val="007B7F9B"/>
    <w:rsid w:val="007C1E4E"/>
    <w:rsid w:val="007D1133"/>
    <w:rsid w:val="007D774B"/>
    <w:rsid w:val="00801F47"/>
    <w:rsid w:val="00814304"/>
    <w:rsid w:val="00816CDA"/>
    <w:rsid w:val="00824A26"/>
    <w:rsid w:val="008429F7"/>
    <w:rsid w:val="008441F4"/>
    <w:rsid w:val="00851A9F"/>
    <w:rsid w:val="00860E20"/>
    <w:rsid w:val="00864969"/>
    <w:rsid w:val="00866469"/>
    <w:rsid w:val="00883EF8"/>
    <w:rsid w:val="00887D5A"/>
    <w:rsid w:val="008A56A9"/>
    <w:rsid w:val="008B377A"/>
    <w:rsid w:val="008B3CCC"/>
    <w:rsid w:val="008B73C9"/>
    <w:rsid w:val="008C04A6"/>
    <w:rsid w:val="008C0573"/>
    <w:rsid w:val="008C70D7"/>
    <w:rsid w:val="008F018C"/>
    <w:rsid w:val="00915F95"/>
    <w:rsid w:val="00925979"/>
    <w:rsid w:val="00930FFF"/>
    <w:rsid w:val="00936EB2"/>
    <w:rsid w:val="00953B3A"/>
    <w:rsid w:val="0095658A"/>
    <w:rsid w:val="00963719"/>
    <w:rsid w:val="00965D48"/>
    <w:rsid w:val="00970FDB"/>
    <w:rsid w:val="00977AF4"/>
    <w:rsid w:val="0098379E"/>
    <w:rsid w:val="009962C5"/>
    <w:rsid w:val="009B048D"/>
    <w:rsid w:val="009B76A7"/>
    <w:rsid w:val="009C5AC7"/>
    <w:rsid w:val="009D043A"/>
    <w:rsid w:val="009F1FC8"/>
    <w:rsid w:val="009F7A0A"/>
    <w:rsid w:val="00A0041D"/>
    <w:rsid w:val="00A13816"/>
    <w:rsid w:val="00A2663C"/>
    <w:rsid w:val="00A33D29"/>
    <w:rsid w:val="00A376A4"/>
    <w:rsid w:val="00A42F24"/>
    <w:rsid w:val="00A42FEB"/>
    <w:rsid w:val="00A53CE9"/>
    <w:rsid w:val="00A56384"/>
    <w:rsid w:val="00A6137B"/>
    <w:rsid w:val="00A74FC8"/>
    <w:rsid w:val="00A83094"/>
    <w:rsid w:val="00A85277"/>
    <w:rsid w:val="00A90058"/>
    <w:rsid w:val="00AA0D92"/>
    <w:rsid w:val="00AC217A"/>
    <w:rsid w:val="00AC3677"/>
    <w:rsid w:val="00AF15B8"/>
    <w:rsid w:val="00B001D4"/>
    <w:rsid w:val="00B0071B"/>
    <w:rsid w:val="00B025CB"/>
    <w:rsid w:val="00B03F3C"/>
    <w:rsid w:val="00B1207A"/>
    <w:rsid w:val="00B359AE"/>
    <w:rsid w:val="00B43D17"/>
    <w:rsid w:val="00B7589D"/>
    <w:rsid w:val="00B80892"/>
    <w:rsid w:val="00B93F4D"/>
    <w:rsid w:val="00BA1923"/>
    <w:rsid w:val="00BA2C50"/>
    <w:rsid w:val="00BB0115"/>
    <w:rsid w:val="00BB4CE2"/>
    <w:rsid w:val="00BF2F8E"/>
    <w:rsid w:val="00BF4C74"/>
    <w:rsid w:val="00C12C6A"/>
    <w:rsid w:val="00C232C6"/>
    <w:rsid w:val="00C36A6D"/>
    <w:rsid w:val="00C36EFF"/>
    <w:rsid w:val="00C51C9B"/>
    <w:rsid w:val="00C54C1F"/>
    <w:rsid w:val="00C60015"/>
    <w:rsid w:val="00C6229C"/>
    <w:rsid w:val="00C743FA"/>
    <w:rsid w:val="00C815F5"/>
    <w:rsid w:val="00C9325E"/>
    <w:rsid w:val="00C94182"/>
    <w:rsid w:val="00C94D03"/>
    <w:rsid w:val="00CB4B3B"/>
    <w:rsid w:val="00CD3DD2"/>
    <w:rsid w:val="00CD59B3"/>
    <w:rsid w:val="00CD6DF6"/>
    <w:rsid w:val="00CE4F2B"/>
    <w:rsid w:val="00CE5A1D"/>
    <w:rsid w:val="00D0654C"/>
    <w:rsid w:val="00D12E95"/>
    <w:rsid w:val="00D50EB1"/>
    <w:rsid w:val="00D61972"/>
    <w:rsid w:val="00D62A8B"/>
    <w:rsid w:val="00D67853"/>
    <w:rsid w:val="00D70E38"/>
    <w:rsid w:val="00D8184F"/>
    <w:rsid w:val="00DA218E"/>
    <w:rsid w:val="00DB398C"/>
    <w:rsid w:val="00DB719B"/>
    <w:rsid w:val="00DE505D"/>
    <w:rsid w:val="00DF1EB6"/>
    <w:rsid w:val="00E064AC"/>
    <w:rsid w:val="00E155EA"/>
    <w:rsid w:val="00E21270"/>
    <w:rsid w:val="00E471B7"/>
    <w:rsid w:val="00E50B4E"/>
    <w:rsid w:val="00E516B9"/>
    <w:rsid w:val="00E56B31"/>
    <w:rsid w:val="00E77C75"/>
    <w:rsid w:val="00E8711D"/>
    <w:rsid w:val="00EE3755"/>
    <w:rsid w:val="00EE7DF3"/>
    <w:rsid w:val="00EF5744"/>
    <w:rsid w:val="00EF7253"/>
    <w:rsid w:val="00F1584A"/>
    <w:rsid w:val="00F15D33"/>
    <w:rsid w:val="00F250DB"/>
    <w:rsid w:val="00F2772D"/>
    <w:rsid w:val="00F318D0"/>
    <w:rsid w:val="00F3456B"/>
    <w:rsid w:val="00F50260"/>
    <w:rsid w:val="00F51996"/>
    <w:rsid w:val="00F64678"/>
    <w:rsid w:val="00F87BB1"/>
    <w:rsid w:val="00F91B6A"/>
    <w:rsid w:val="00F9209E"/>
    <w:rsid w:val="00F9650D"/>
    <w:rsid w:val="00F96C57"/>
    <w:rsid w:val="00FB396D"/>
    <w:rsid w:val="00FC0FB0"/>
    <w:rsid w:val="00FC5F63"/>
    <w:rsid w:val="00FC679B"/>
    <w:rsid w:val="00FD1C0A"/>
    <w:rsid w:val="00FD6F54"/>
    <w:rsid w:val="00FE5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713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13939"/>
    <w:rPr>
      <w:b/>
      <w:bCs/>
    </w:rPr>
  </w:style>
  <w:style w:type="table" w:styleId="TableGrid">
    <w:name w:val="Table Grid"/>
    <w:basedOn w:val="TableNormal"/>
    <w:uiPriority w:val="59"/>
    <w:rsid w:val="002F0F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0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F5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0F5C"/>
  </w:style>
  <w:style w:type="paragraph" w:customStyle="1" w:styleId="EndNoteBibliography">
    <w:name w:val="EndNote Bibliography"/>
    <w:basedOn w:val="Normal"/>
    <w:link w:val="EndNoteBibliographyChar"/>
    <w:rsid w:val="002F0F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F0F5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5C"/>
    <w:rPr>
      <w:rFonts w:ascii="Tahoma" w:hAnsi="Tahoma" w:cs="Tahoma"/>
      <w:sz w:val="16"/>
      <w:szCs w:val="16"/>
    </w:rPr>
  </w:style>
  <w:style w:type="paragraph" w:styleId="List">
    <w:name w:val="List"/>
    <w:basedOn w:val="Normal"/>
    <w:uiPriority w:val="99"/>
    <w:rsid w:val="000B4416"/>
    <w:pPr>
      <w:keepLines/>
      <w:overflowPunct w:val="0"/>
      <w:autoSpaceDE w:val="0"/>
      <w:autoSpaceDN w:val="0"/>
      <w:adjustRightInd w:val="0"/>
      <w:spacing w:after="120" w:line="240" w:lineRule="auto"/>
      <w:ind w:left="360" w:hanging="36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4C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90058"/>
  </w:style>
  <w:style w:type="character" w:customStyle="1" w:styleId="texhtml">
    <w:name w:val="texhtml"/>
    <w:basedOn w:val="DefaultParagraphFont"/>
    <w:rsid w:val="00A90058"/>
  </w:style>
  <w:style w:type="character" w:styleId="Hyperlink">
    <w:name w:val="Hyperlink"/>
    <w:basedOn w:val="DefaultParagraphFont"/>
    <w:uiPriority w:val="99"/>
    <w:unhideWhenUsed/>
    <w:rsid w:val="005D3BA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713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13939"/>
    <w:rPr>
      <w:b/>
      <w:bCs/>
    </w:rPr>
  </w:style>
  <w:style w:type="table" w:styleId="TableGrid">
    <w:name w:val="Table Grid"/>
    <w:basedOn w:val="TableNormal"/>
    <w:uiPriority w:val="59"/>
    <w:rsid w:val="002F0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0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F5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0F5C"/>
  </w:style>
  <w:style w:type="paragraph" w:customStyle="1" w:styleId="EndNoteBibliography">
    <w:name w:val="EndNote Bibliography"/>
    <w:basedOn w:val="Normal"/>
    <w:link w:val="EndNoteBibliographyChar"/>
    <w:rsid w:val="002F0F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F0F5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5C"/>
    <w:rPr>
      <w:rFonts w:ascii="Tahoma" w:hAnsi="Tahoma" w:cs="Tahoma"/>
      <w:sz w:val="16"/>
      <w:szCs w:val="16"/>
    </w:rPr>
  </w:style>
  <w:style w:type="paragraph" w:styleId="List">
    <w:name w:val="List"/>
    <w:basedOn w:val="Normal"/>
    <w:uiPriority w:val="99"/>
    <w:rsid w:val="000B4416"/>
    <w:pPr>
      <w:keepLines/>
      <w:overflowPunct w:val="0"/>
      <w:autoSpaceDE w:val="0"/>
      <w:autoSpaceDN w:val="0"/>
      <w:adjustRightInd w:val="0"/>
      <w:spacing w:after="120" w:line="240" w:lineRule="auto"/>
      <w:ind w:left="360" w:hanging="36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4C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90058"/>
  </w:style>
  <w:style w:type="character" w:customStyle="1" w:styleId="texhtml">
    <w:name w:val="texhtml"/>
    <w:basedOn w:val="DefaultParagraphFont"/>
    <w:rsid w:val="00A900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0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bct-taxonomy.com/" TargetMode="Externa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E40CA4-A548-4ED4-9232-02769AA80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3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7</cp:revision>
  <dcterms:created xsi:type="dcterms:W3CDTF">2018-03-10T16:17:00Z</dcterms:created>
  <dcterms:modified xsi:type="dcterms:W3CDTF">2018-03-21T00:48:00Z</dcterms:modified>
</cp:coreProperties>
</file>